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5"/>
        <w:gridCol w:w="2700"/>
        <w:gridCol w:w="1620"/>
        <w:gridCol w:w="2250"/>
      </w:tblGrid>
      <w:tr>
        <w:trPr>
          <w:trHeight w:val="300" w:hRule="atLeast"/>
        </w:trPr>
        <w:tc>
          <w:tcPr>
            <w:tcW w:w="9465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Additional file 2: Table S1. Summary of immune cell populations in psoriatic adipose tissue. </w:t>
            </w:r>
          </w:p>
        </w:tc>
      </w:tr>
      <w:tr>
        <w:trPr>
          <w:trHeight w:val="30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12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ell Typ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ean Frequen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D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</w:t>
            </w:r>
          </w:p>
        </w:tc>
      </w:tr>
      <w:tr>
        <w:trPr>
          <w:trHeight w:val="26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LADRII+CD206- ATM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7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1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</w:tr>
      <w:tr>
        <w:trPr>
          <w:trHeight w:val="26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LADRII-CD206- ATM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7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0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</w:tr>
      <w:tr>
        <w:trPr>
          <w:trHeight w:val="26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LADRII+CD206+ ATM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</w:tr>
      <w:tr>
        <w:trPr>
          <w:trHeight w:val="26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αβ T Cell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</w:rPr>
              <w:t>CD4+ T Cell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mory αβ T Cell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6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ïve αβ T Cell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8+ T Cell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oxP3+ Treg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γδ T Cell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KT Cell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</w:rPr>
              <w:t>CD16+CD56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Lo</w:t>
            </w:r>
            <w:r>
              <w:rPr>
                <w:rFonts w:eastAsia="Times New Roman" w:cs="Times New Roman" w:ascii="Times New Roman" w:hAnsi="Times New Roman"/>
              </w:rPr>
              <w:t>NK Cell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</w:rPr>
              <w:t>CD16-CD56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Hi</w:t>
            </w:r>
            <w:r>
              <w:rPr>
                <w:rFonts w:eastAsia="Times New Roman" w:cs="Times New Roman" w:ascii="Times New Roman" w:hAnsi="Times New Roman"/>
              </w:rPr>
              <w:t xml:space="preserve"> NK Cell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</w:tr>
      <w:tr>
        <w:trPr>
          <w:trHeight w:val="28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 Cell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utrophil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</w:tr>
      <w:tr>
        <w:trPr>
          <w:trHeight w:val="280" w:hRule="atLeast"/>
        </w:trPr>
        <w:tc>
          <w:tcPr>
            <w:tcW w:w="9465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Immune cell populations were identified by flow cytometry as demonstrated in Figures 1a and 1b.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  <w:t>Frequencies of cells are reported as mean ± standard deviation (SD) percentage of viable cells for each cell population.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N denotes number of patients evaluated. ATM denotes adipose tissue macrophages.</w:t>
            </w:r>
          </w:p>
        </w:tc>
      </w:tr>
      <w:tr>
        <w:trPr>
          <w:trHeight w:val="280" w:hRule="atLeast"/>
        </w:trPr>
        <w:tc>
          <w:tcPr>
            <w:tcW w:w="9465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465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465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1T19:12:00Z</dcterms:created>
  <dc:creator>mbacong</dc:creator>
  <dc:description/>
  <cp:keywords/>
  <dc:language>en-US</dc:language>
  <cp:lastModifiedBy>mbacong</cp:lastModifiedBy>
  <dcterms:modified xsi:type="dcterms:W3CDTF">2014-09-11T20:55:00Z</dcterms:modified>
  <cp:revision>2</cp:revision>
  <dc:subject/>
  <dc:title/>
</cp:coreProperties>
</file>